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70C5" w:rsidRPr="00E74DEC" w:rsidRDefault="00C23028" w:rsidP="0088521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E74DEC">
        <w:rPr>
          <w:rFonts w:ascii="Times New Roman" w:hAnsi="Times New Roman" w:cs="Times New Roman"/>
          <w:b/>
        </w:rPr>
        <w:t>Table S1.</w:t>
      </w:r>
      <w:r w:rsidRPr="00E74DEC">
        <w:rPr>
          <w:rFonts w:ascii="Times New Roman" w:hAnsi="Times New Roman" w:cs="Times New Roman"/>
        </w:rPr>
        <w:t xml:space="preserve"> </w:t>
      </w:r>
      <w:proofErr w:type="gramStart"/>
      <w:r w:rsidRPr="00FF6292">
        <w:rPr>
          <w:rFonts w:ascii="Times New Roman" w:hAnsi="Times New Roman" w:cs="Times New Roman"/>
        </w:rPr>
        <w:t>Results for scaling analyses of reduced major axis regressions of Log</w:t>
      </w:r>
      <w:r w:rsidRPr="00FF6292">
        <w:rPr>
          <w:rFonts w:ascii="Times New Roman" w:hAnsi="Times New Roman" w:cs="Times New Roman"/>
          <w:vertAlign w:val="subscript"/>
        </w:rPr>
        <w:t>10</w:t>
      </w:r>
      <w:r w:rsidRPr="00FF6292">
        <w:rPr>
          <w:rFonts w:ascii="Times New Roman" w:hAnsi="Times New Roman" w:cs="Times New Roman"/>
        </w:rPr>
        <w:t xml:space="preserve"> –tr</w:t>
      </w:r>
      <w:r w:rsidRPr="00E74DEC">
        <w:rPr>
          <w:rFonts w:ascii="Times New Roman" w:hAnsi="Times New Roman" w:cs="Times New Roman"/>
        </w:rPr>
        <w:t>ansformed standard length versus Log</w:t>
      </w:r>
      <w:r w:rsidRPr="00E74DEC">
        <w:rPr>
          <w:rFonts w:ascii="Times New Roman" w:hAnsi="Times New Roman" w:cs="Times New Roman"/>
          <w:vertAlign w:val="subscript"/>
        </w:rPr>
        <w:t>10</w:t>
      </w:r>
      <w:r w:rsidRPr="00E74DEC">
        <w:rPr>
          <w:rFonts w:ascii="Times New Roman" w:hAnsi="Times New Roman" w:cs="Times New Roman"/>
        </w:rPr>
        <w:t xml:space="preserve"> –transformed intestinal length for 27 </w:t>
      </w:r>
      <w:proofErr w:type="spellStart"/>
      <w:r w:rsidRPr="00E74DEC">
        <w:rPr>
          <w:rFonts w:ascii="Times New Roman" w:hAnsi="Times New Roman" w:cs="Times New Roman"/>
        </w:rPr>
        <w:t>terapontid</w:t>
      </w:r>
      <w:proofErr w:type="spellEnd"/>
      <w:r w:rsidRPr="00E74DEC">
        <w:rPr>
          <w:rFonts w:ascii="Times New Roman" w:hAnsi="Times New Roman" w:cs="Times New Roman"/>
        </w:rPr>
        <w:t xml:space="preserve"> species.</w:t>
      </w:r>
      <w:proofErr w:type="gramEnd"/>
      <w:r w:rsidRPr="00E74DEC">
        <w:rPr>
          <w:rFonts w:ascii="Times New Roman" w:hAnsi="Times New Roman" w:cs="Times New Roman"/>
        </w:rPr>
        <w:t xml:space="preserve"> </w:t>
      </w:r>
      <w:r w:rsidR="00E74DEC" w:rsidRPr="00E74DEC">
        <w:rPr>
          <w:rFonts w:ascii="Times New Roman" w:hAnsi="Times New Roman" w:cs="Times New Roman"/>
        </w:rPr>
        <w:t>Statistically</w:t>
      </w:r>
      <w:r w:rsidRPr="00E74DEC">
        <w:rPr>
          <w:rFonts w:ascii="Times New Roman" w:hAnsi="Times New Roman" w:cs="Times New Roman"/>
        </w:rPr>
        <w:t xml:space="preserve"> significant </w:t>
      </w:r>
      <w:proofErr w:type="spellStart"/>
      <w:r w:rsidRPr="00E74DEC">
        <w:rPr>
          <w:rFonts w:ascii="Times New Roman" w:hAnsi="Times New Roman" w:cs="Times New Roman"/>
        </w:rPr>
        <w:t>allometric</w:t>
      </w:r>
      <w:proofErr w:type="spellEnd"/>
      <w:r w:rsidRPr="00E74DEC">
        <w:rPr>
          <w:rFonts w:ascii="Times New Roman" w:hAnsi="Times New Roman" w:cs="Times New Roman"/>
        </w:rPr>
        <w:t xml:space="preserve"> scaling relationship (i.e., where the 95% confidence interval for slope does not overlap with an isometric slope of 1.0) </w:t>
      </w:r>
      <w:r w:rsidR="00E74DEC" w:rsidRPr="00E74DEC">
        <w:rPr>
          <w:rFonts w:ascii="Times New Roman" w:hAnsi="Times New Roman" w:cs="Times New Roman"/>
        </w:rPr>
        <w:t xml:space="preserve">are </w:t>
      </w:r>
      <w:r w:rsidRPr="00E74DEC">
        <w:rPr>
          <w:rFonts w:ascii="Times New Roman" w:hAnsi="Times New Roman" w:cs="Times New Roman"/>
        </w:rPr>
        <w:t>highlighted in bold.</w:t>
      </w:r>
      <w:r w:rsidR="00E74DEC">
        <w:rPr>
          <w:rFonts w:ascii="Times New Roman" w:hAnsi="Times New Roman" w:cs="Times New Roman"/>
        </w:rPr>
        <w:t xml:space="preserve"> </w:t>
      </w:r>
      <w:proofErr w:type="gramStart"/>
      <w:r w:rsidR="00E74DEC" w:rsidRPr="00792F22">
        <w:rPr>
          <w:rFonts w:ascii="Times New Roman" w:hAnsi="Times New Roman" w:cs="Times New Roman"/>
        </w:rPr>
        <w:t>n</w:t>
      </w:r>
      <w:proofErr w:type="gramEnd"/>
      <w:r w:rsidR="00E74DEC" w:rsidRPr="00792F22">
        <w:rPr>
          <w:rFonts w:ascii="Times New Roman" w:hAnsi="Times New Roman" w:cs="Times New Roman"/>
        </w:rPr>
        <w:t xml:space="preserve"> </w:t>
      </w:r>
      <w:r w:rsidR="00E74DEC" w:rsidRPr="00E74DEC">
        <w:rPr>
          <w:rFonts w:ascii="Times New Roman" w:hAnsi="Times New Roman" w:cs="Times New Roman"/>
        </w:rPr>
        <w:t>signifies the number of intestinal length measurements per species.</w:t>
      </w:r>
    </w:p>
    <w:tbl>
      <w:tblPr>
        <w:tblW w:w="9220" w:type="dxa"/>
        <w:tblInd w:w="93" w:type="dxa"/>
        <w:tblLook w:val="04A0"/>
      </w:tblPr>
      <w:tblGrid>
        <w:gridCol w:w="2440"/>
        <w:gridCol w:w="1365"/>
        <w:gridCol w:w="800"/>
        <w:gridCol w:w="1480"/>
        <w:gridCol w:w="977"/>
        <w:gridCol w:w="667"/>
        <w:gridCol w:w="580"/>
        <w:gridCol w:w="1060"/>
      </w:tblGrid>
      <w:tr w:rsidR="00DE22EC" w:rsidRPr="00DE22EC" w:rsidTr="00DE22EC">
        <w:trPr>
          <w:trHeight w:val="750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Speci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Intestinal length categor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Slope (a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a (confidence limits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Y-intercep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r²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Size range (mm SL)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Amniataba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audovittat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"Two-loop"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46-1.4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6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-163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Amniataba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ercoide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"Two-loop"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1.3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39-1.4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7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-126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Hannia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greenwayi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"Two-loop"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1.1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41-1.3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4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-124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Hephaestus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carbo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"Two-loop"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1.2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16-1.3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5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7-160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Hephaestus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epirrhino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"Two-loop"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1.5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6-1.7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0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93-275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Hephaestus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transmontan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"Two-loop"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7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38-5.4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6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8-84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Leiopotherapon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unicolo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"Two-loop"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1.2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23-1.2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5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-170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Mesopristes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argente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"Two-loop"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1.2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77-1.3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1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6-223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elates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quadrilineat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"Two-loop"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02-1.2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3-137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elates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sexlineat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"Two-loop"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1.3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90-1.4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6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0-117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Terapon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jarbu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"Two-loop"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18-1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9-156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Terapon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ut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"Two-loop"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11-1.3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9-167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Terapon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therap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"Two-loop"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06-1.8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0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0-170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Varrichthys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lacustri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"Two-loop"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27-1.24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3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9-181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Bidyanus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welchi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"Six-loop"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1.5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82-4.4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1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1-235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Hephaestus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fuliginos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"Six-loop"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1.4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08-1.4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7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4-320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Hephaestus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jenkinsi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"Six-loop"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1.5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78-1.6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9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2-280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Hephaestus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tulliensi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"Six-loop"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1.7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91-2.2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2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1-217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ingalla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gilberti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"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ingalla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"</w:t>
            </w: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1.4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46-1.7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6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4-97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ingalla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lorentzi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"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ingalla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"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1.3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42-1.5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3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8-116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Scortum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gilbyi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"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Scortum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"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1.6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01-1.7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8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3-324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Scortum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parvicep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"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Scortum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"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1.6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99-1.7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9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-297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Syncomistes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butleri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"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Syncomistes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"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1.8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94-1.9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2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8-241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Syncomistes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rastell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"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Syncomistes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"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1.9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49-2.6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3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8-166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Syncomistes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trigonic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"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Syncomistes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"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2.3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155-2.5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.0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2-105</w:t>
            </w:r>
          </w:p>
        </w:tc>
      </w:tr>
      <w:tr w:rsidR="00DE22EC" w:rsidRPr="00DE22EC" w:rsidTr="00DE22EC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Helotes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sexlineat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"Helotes"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1.2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74-1.3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4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7-159</w:t>
            </w:r>
          </w:p>
        </w:tc>
      </w:tr>
      <w:tr w:rsidR="00DE22EC" w:rsidRPr="00DE22EC" w:rsidTr="00DE22EC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Leiopotherapon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ahene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"L. </w:t>
            </w:r>
            <w:proofErr w:type="spellStart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aheneus</w:t>
            </w:r>
            <w:proofErr w:type="spellEnd"/>
            <w:r w:rsidRPr="00DE22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"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1.8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50-1.96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1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E22EC" w:rsidRPr="00DE22EC" w:rsidRDefault="00DE22EC" w:rsidP="00DE2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DE22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-73</w:t>
            </w:r>
          </w:p>
        </w:tc>
      </w:tr>
    </w:tbl>
    <w:p w:rsidR="00C23028" w:rsidRDefault="00C23028"/>
    <w:sectPr w:rsidR="00C23028" w:rsidSect="00DE22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23028"/>
    <w:rsid w:val="0029580B"/>
    <w:rsid w:val="003936ED"/>
    <w:rsid w:val="0057163E"/>
    <w:rsid w:val="00792F22"/>
    <w:rsid w:val="0088521A"/>
    <w:rsid w:val="009306D5"/>
    <w:rsid w:val="00AC1595"/>
    <w:rsid w:val="00C23028"/>
    <w:rsid w:val="00DE22EC"/>
    <w:rsid w:val="00E74DEC"/>
    <w:rsid w:val="00FF62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58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2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128764</dc:creator>
  <cp:keywords/>
  <dc:description/>
  <cp:lastModifiedBy>jc128764</cp:lastModifiedBy>
  <cp:revision>6</cp:revision>
  <dcterms:created xsi:type="dcterms:W3CDTF">2012-07-06T04:06:00Z</dcterms:created>
  <dcterms:modified xsi:type="dcterms:W3CDTF">2012-08-15T21:37:00Z</dcterms:modified>
</cp:coreProperties>
</file>